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696" w:rsidRPr="00F326AB" w:rsidRDefault="009609B8" w:rsidP="00640696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GB"/>
        </w:rPr>
        <w:t>T</w:t>
      </w:r>
      <w:r w:rsidR="00640696" w:rsidRPr="00F326AB">
        <w:rPr>
          <w:rFonts w:asciiTheme="minorHAnsi" w:hAnsiTheme="minorHAnsi" w:cstheme="minorHAnsi"/>
          <w:b/>
          <w:sz w:val="22"/>
          <w:szCs w:val="22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S</w:t>
      </w:r>
      <w:r w:rsidR="00640696" w:rsidRPr="00F326AB">
        <w:rPr>
          <w:rFonts w:asciiTheme="minorHAnsi" w:hAnsiTheme="minorHAnsi" w:cstheme="minorHAnsi"/>
          <w:b/>
          <w:sz w:val="22"/>
          <w:szCs w:val="22"/>
          <w:lang w:val="en-GB"/>
        </w:rPr>
        <w:t>5</w:t>
      </w:r>
    </w:p>
    <w:p w:rsidR="00640696" w:rsidRPr="00F326AB" w:rsidRDefault="00640696" w:rsidP="00640696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b/>
          <w:sz w:val="22"/>
          <w:szCs w:val="22"/>
          <w:lang w:val="en-GB"/>
        </w:rPr>
        <w:t>Haplotypic analysis of CD40LG</w:t>
      </w:r>
    </w:p>
    <w:tbl>
      <w:tblPr>
        <w:tblW w:w="8768" w:type="dxa"/>
        <w:tblInd w:w="-252" w:type="dxa"/>
        <w:tblLook w:val="0000"/>
      </w:tblPr>
      <w:tblGrid>
        <w:gridCol w:w="923"/>
        <w:gridCol w:w="1225"/>
        <w:gridCol w:w="1306"/>
        <w:gridCol w:w="1267"/>
        <w:gridCol w:w="1492"/>
        <w:gridCol w:w="868"/>
        <w:gridCol w:w="872"/>
        <w:gridCol w:w="815"/>
      </w:tblGrid>
      <w:tr w:rsidR="00640696" w:rsidRPr="00F326AB" w:rsidTr="00C51B86">
        <w:trPr>
          <w:trHeight w:val="255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Phenotyp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Haplotyp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Frequency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i/>
                <w:highlight w:val="cyan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rs3092945/</w:t>
            </w:r>
          </w:p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i/>
                <w:highlight w:val="cyan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12653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S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T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9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2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99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1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4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356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S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5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3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2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7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82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T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48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Overa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S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T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5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28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9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906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33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338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9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1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62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R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T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6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9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3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00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1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6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64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R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T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4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7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3.0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040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3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1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18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Overall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RD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TT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55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22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9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1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47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66</w:t>
            </w:r>
          </w:p>
        </w:tc>
      </w:tr>
      <w:tr w:rsidR="00640696" w:rsidRPr="00F326AB" w:rsidTr="00C51B86">
        <w:trPr>
          <w:trHeight w:val="255"/>
        </w:trPr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23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77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45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191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0696" w:rsidRPr="00F326AB" w:rsidRDefault="00640696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400</w:t>
            </w:r>
          </w:p>
        </w:tc>
      </w:tr>
    </w:tbl>
    <w:p w:rsidR="00640696" w:rsidRPr="00F326AB" w:rsidRDefault="00640696" w:rsidP="00640696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sz w:val="22"/>
          <w:szCs w:val="22"/>
          <w:lang w:val="en-GB"/>
        </w:rPr>
        <w:t>* adjusted for age and ethnicity, SM = severe malaria, RD = respiratory distress</w:t>
      </w:r>
    </w:p>
    <w:p w:rsidR="00640696" w:rsidRPr="00F326AB" w:rsidRDefault="00640696" w:rsidP="00640696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DB0990" w:rsidRDefault="009609B8"/>
    <w:sectPr w:rsidR="00DB0990" w:rsidSect="00E600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640696"/>
    <w:rsid w:val="00227418"/>
    <w:rsid w:val="006257A3"/>
    <w:rsid w:val="00640696"/>
    <w:rsid w:val="007B54D3"/>
    <w:rsid w:val="009609B8"/>
    <w:rsid w:val="00D54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69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>London School of Hygiene &amp; Tropical Medicine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2</cp:revision>
  <dcterms:created xsi:type="dcterms:W3CDTF">2012-07-09T13:09:00Z</dcterms:created>
  <dcterms:modified xsi:type="dcterms:W3CDTF">2012-10-01T13:07:00Z</dcterms:modified>
</cp:coreProperties>
</file>